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290C00" w14:textId="1B804885" w:rsidR="00EE759F" w:rsidRPr="002E78A5" w:rsidRDefault="00EE759F">
      <w:pPr>
        <w:widowControl/>
        <w:jc w:val="left"/>
        <w:rPr>
          <w:rFonts w:ascii="Times New Roman" w:hAnsi="Times New Roman" w:cs="Times New Roman"/>
          <w:sz w:val="22"/>
        </w:rPr>
      </w:pPr>
    </w:p>
    <w:p w14:paraId="324D8E07" w14:textId="596158DF" w:rsidR="00EE759F" w:rsidRPr="002E78A5" w:rsidRDefault="00EE759F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  <w:r w:rsidRPr="002E78A5">
        <w:rPr>
          <w:rFonts w:ascii="Times New Roman" w:hAnsi="Times New Roman" w:cs="Times New Roman"/>
          <w:b/>
          <w:bCs/>
          <w:sz w:val="22"/>
        </w:rPr>
        <w:t>Table S1</w:t>
      </w:r>
      <w:r w:rsidR="00B87FBF">
        <w:rPr>
          <w:rFonts w:ascii="Times New Roman" w:hAnsi="Times New Roman" w:cs="Times New Roman"/>
          <w:b/>
          <w:bCs/>
          <w:sz w:val="22"/>
        </w:rPr>
        <w:t>:</w:t>
      </w:r>
      <w:r w:rsidRPr="002E78A5">
        <w:rPr>
          <w:rFonts w:ascii="Times New Roman" w:hAnsi="Times New Roman" w:cs="Times New Roman"/>
          <w:b/>
          <w:bCs/>
          <w:sz w:val="22"/>
        </w:rPr>
        <w:t xml:space="preserve"> Experts’ voting </w:t>
      </w:r>
      <w:r w:rsidR="00E21C47" w:rsidRPr="002E78A5">
        <w:rPr>
          <w:rFonts w:ascii="Times New Roman" w:hAnsi="Times New Roman" w:cs="Times New Roman"/>
          <w:b/>
          <w:bCs/>
          <w:sz w:val="22"/>
        </w:rPr>
        <w:t xml:space="preserve">result </w:t>
      </w:r>
      <w:r w:rsidRPr="002E78A5">
        <w:rPr>
          <w:rFonts w:ascii="Times New Roman" w:hAnsi="Times New Roman" w:cs="Times New Roman"/>
          <w:b/>
          <w:bCs/>
          <w:sz w:val="22"/>
        </w:rPr>
        <w:t>on modified essential criteria</w:t>
      </w:r>
    </w:p>
    <w:p w14:paraId="04EB0EA1" w14:textId="489CE65E" w:rsidR="00EE759F" w:rsidRPr="002E78A5" w:rsidRDefault="00EE759F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tbl>
      <w:tblPr>
        <w:tblW w:w="8474" w:type="dxa"/>
        <w:tblInd w:w="-43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8"/>
        <w:gridCol w:w="3920"/>
        <w:gridCol w:w="1456"/>
      </w:tblGrid>
      <w:tr w:rsidR="00E21C47" w:rsidRPr="002E78A5" w14:paraId="6924D5BB" w14:textId="77777777" w:rsidTr="00E21C47">
        <w:trPr>
          <w:trHeight w:val="615"/>
        </w:trPr>
        <w:tc>
          <w:tcPr>
            <w:tcW w:w="3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644D865" w14:textId="77777777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8A5">
              <w:rPr>
                <w:rFonts w:ascii="Times New Roman" w:hAnsi="Times New Roman" w:cs="Times New Roman"/>
                <w:b/>
                <w:bCs/>
                <w:sz w:val="22"/>
              </w:rPr>
              <w:t>Original Components</w:t>
            </w:r>
          </w:p>
        </w:tc>
        <w:tc>
          <w:tcPr>
            <w:tcW w:w="3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2E9965" w14:textId="77777777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8A5">
              <w:rPr>
                <w:rFonts w:ascii="Times New Roman" w:hAnsi="Times New Roman" w:cs="Times New Roman"/>
                <w:b/>
                <w:bCs/>
                <w:sz w:val="22"/>
              </w:rPr>
              <w:t>Modified components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hideMark/>
          </w:tcPr>
          <w:p w14:paraId="78BF9786" w14:textId="60B4CCDC" w:rsidR="00E21C47" w:rsidRPr="002E78A5" w:rsidRDefault="00E21C47" w:rsidP="002D42C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E78A5">
              <w:rPr>
                <w:rFonts w:ascii="Times New Roman" w:hAnsi="Times New Roman" w:cs="Times New Roman"/>
                <w:b/>
                <w:bCs/>
                <w:sz w:val="22"/>
              </w:rPr>
              <w:t>%</w:t>
            </w:r>
            <w:bookmarkStart w:id="0" w:name="_GoBack"/>
            <w:bookmarkEnd w:id="0"/>
            <w:r w:rsidRPr="002E78A5">
              <w:rPr>
                <w:rFonts w:ascii="Times New Roman" w:hAnsi="Times New Roman" w:cs="Times New Roman"/>
                <w:b/>
                <w:bCs/>
                <w:sz w:val="22"/>
              </w:rPr>
              <w:t xml:space="preserve"> agree</w:t>
            </w:r>
          </w:p>
        </w:tc>
      </w:tr>
      <w:tr w:rsidR="00E21C47" w:rsidRPr="002E78A5" w14:paraId="1C2C79A0" w14:textId="77777777" w:rsidTr="007D0E5A">
        <w:trPr>
          <w:trHeight w:val="1449"/>
        </w:trPr>
        <w:tc>
          <w:tcPr>
            <w:tcW w:w="309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6942338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The protocol/guideline should at least describe: the target age, screening intervals, screening tests and management of positive cases</w:t>
            </w:r>
          </w:p>
        </w:tc>
        <w:tc>
          <w:tcPr>
            <w:tcW w:w="39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17F807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has a protocol/guideline describing at least the target population, screening intervals, screening tests, referral pathway, management of positive cases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E9318D4" w14:textId="09CFFEDD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9</w:t>
            </w:r>
            <w:r w:rsidR="00677C9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21C47" w:rsidRPr="002E78A5" w14:paraId="4292217D" w14:textId="77777777" w:rsidTr="007D0E5A">
        <w:trPr>
          <w:trHeight w:val="756"/>
        </w:trPr>
        <w:tc>
          <w:tcPr>
            <w:tcW w:w="309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4CC3AF7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There is provision for training of service providers</w:t>
            </w:r>
          </w:p>
        </w:tc>
        <w:tc>
          <w:tcPr>
            <w:tcW w:w="39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9FECE00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The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has a provision of continued training for service providers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31BFA6" w14:textId="6461DEA5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9</w:t>
            </w:r>
            <w:r w:rsidR="00677C95">
              <w:rPr>
                <w:rFonts w:ascii="Times New Roman" w:hAnsi="Times New Roman" w:cs="Times New Roman"/>
                <w:sz w:val="22"/>
              </w:rPr>
              <w:t>6</w:t>
            </w:r>
          </w:p>
        </w:tc>
      </w:tr>
      <w:tr w:rsidR="00E21C47" w:rsidRPr="002E78A5" w14:paraId="55A28E98" w14:textId="77777777" w:rsidTr="007D0E5A">
        <w:trPr>
          <w:trHeight w:val="966"/>
        </w:trPr>
        <w:tc>
          <w:tcPr>
            <w:tcW w:w="309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DA0BD95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A policy framework defining the goals and objectives of the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</w:p>
        </w:tc>
        <w:tc>
          <w:tcPr>
            <w:tcW w:w="39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A95E128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has a policy framework from the health authorities defining governance structure, goals and objectives of the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</w:p>
        </w:tc>
        <w:tc>
          <w:tcPr>
            <w:tcW w:w="14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2EBA840" w14:textId="4B7F1FDD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8</w:t>
            </w:r>
            <w:r w:rsidR="00677C9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21C47" w:rsidRPr="002E78A5" w14:paraId="523E840E" w14:textId="77777777" w:rsidTr="007D0E5A">
        <w:trPr>
          <w:trHeight w:val="966"/>
        </w:trPr>
        <w:tc>
          <w:tcPr>
            <w:tcW w:w="309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71EB114B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Performance of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should be evaluated and published regularly</w:t>
            </w:r>
          </w:p>
        </w:tc>
        <w:tc>
          <w:tcPr>
            <w:tcW w:w="39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2034F06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Performance of 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is evaluated, published and widely disseminated on a regular basis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3FB7EDC" w14:textId="277D9F22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8</w:t>
            </w:r>
            <w:r w:rsidR="00677C95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E21C47" w:rsidRPr="002E78A5" w14:paraId="413CEC23" w14:textId="77777777" w:rsidTr="007D0E5A">
        <w:trPr>
          <w:trHeight w:val="756"/>
        </w:trPr>
        <w:tc>
          <w:tcPr>
            <w:tcW w:w="309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E2AE2BC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Auditing of the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</w:p>
        </w:tc>
        <w:tc>
          <w:tcPr>
            <w:tcW w:w="39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2E492515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is audited and the report is made public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72067DA" w14:textId="7B61AC48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79</w:t>
            </w:r>
          </w:p>
        </w:tc>
      </w:tr>
      <w:tr w:rsidR="00E21C47" w:rsidRPr="002E78A5" w14:paraId="3D653234" w14:textId="77777777" w:rsidTr="00AF4C0D">
        <w:trPr>
          <w:trHeight w:val="966"/>
        </w:trPr>
        <w:tc>
          <w:tcPr>
            <w:tcW w:w="3098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94D26A0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Performance of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should be evaluated with appropriate indicators </w:t>
            </w:r>
          </w:p>
        </w:tc>
        <w:tc>
          <w:tcPr>
            <w:tcW w:w="3920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FCFA93B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Performance of 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is evaluated with indicators that are internationally recognized and adopted</w:t>
            </w:r>
          </w:p>
        </w:tc>
        <w:tc>
          <w:tcPr>
            <w:tcW w:w="1456" w:type="dxa"/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6C9C25DB" w14:textId="29495071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7</w:t>
            </w:r>
            <w:r w:rsidR="00677C95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E21C47" w:rsidRPr="002E78A5" w14:paraId="5E32B7BA" w14:textId="77777777" w:rsidTr="00AF4C0D">
        <w:trPr>
          <w:trHeight w:val="966"/>
        </w:trPr>
        <w:tc>
          <w:tcPr>
            <w:tcW w:w="309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385944E3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Performance of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should be evaluated with reference standards for the indicators</w:t>
            </w:r>
          </w:p>
        </w:tc>
        <w:tc>
          <w:tcPr>
            <w:tcW w:w="39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53B47887" w14:textId="77777777" w:rsidR="00E21C47" w:rsidRPr="002E78A5" w:rsidRDefault="00E21C47" w:rsidP="007D0E5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 xml:space="preserve">Indicators used to evaluate performance of cancer screening </w:t>
            </w:r>
            <w:proofErr w:type="spellStart"/>
            <w:r w:rsidRPr="002E78A5">
              <w:rPr>
                <w:rFonts w:ascii="Times New Roman" w:hAnsi="Times New Roman" w:cs="Times New Roman"/>
                <w:sz w:val="22"/>
              </w:rPr>
              <w:t>programme</w:t>
            </w:r>
            <w:proofErr w:type="spellEnd"/>
            <w:r w:rsidRPr="002E78A5">
              <w:rPr>
                <w:rFonts w:ascii="Times New Roman" w:hAnsi="Times New Roman" w:cs="Times New Roman"/>
                <w:sz w:val="22"/>
              </w:rPr>
              <w:t xml:space="preserve"> are locally defined and ideally, evidence-based reference standards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14:paraId="4D80B87F" w14:textId="7CC05CED" w:rsidR="00E21C47" w:rsidRPr="002E78A5" w:rsidRDefault="00E21C47" w:rsidP="00580B9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E78A5">
              <w:rPr>
                <w:rFonts w:ascii="Times New Roman" w:hAnsi="Times New Roman" w:cs="Times New Roman"/>
                <w:sz w:val="22"/>
              </w:rPr>
              <w:t>6</w:t>
            </w:r>
            <w:r w:rsidR="00677C95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</w:tbl>
    <w:p w14:paraId="463E809C" w14:textId="6B865B84" w:rsidR="00EE759F" w:rsidRPr="002E78A5" w:rsidRDefault="00EE759F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p w14:paraId="1C71BBA9" w14:textId="5238FAAA" w:rsidR="00E21C47" w:rsidRPr="002E78A5" w:rsidRDefault="00E21C47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p w14:paraId="6EF53567" w14:textId="7EC92DD2" w:rsidR="00E21C47" w:rsidRPr="002E78A5" w:rsidRDefault="00E21C47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p w14:paraId="06EFBF2D" w14:textId="3685D02E" w:rsidR="00AB6ECB" w:rsidRPr="002E78A5" w:rsidRDefault="00AB6ECB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p w14:paraId="46903C58" w14:textId="2667C853" w:rsidR="00AB6ECB" w:rsidRPr="002E78A5" w:rsidRDefault="00AB6ECB" w:rsidP="00EE759F">
      <w:pPr>
        <w:tabs>
          <w:tab w:val="left" w:pos="1100"/>
        </w:tabs>
        <w:rPr>
          <w:rFonts w:ascii="Times New Roman" w:hAnsi="Times New Roman" w:cs="Times New Roman"/>
          <w:b/>
          <w:bCs/>
          <w:sz w:val="22"/>
        </w:rPr>
      </w:pPr>
    </w:p>
    <w:p w14:paraId="1F12144F" w14:textId="5B11667A" w:rsidR="00F503EA" w:rsidRPr="002E78A5" w:rsidRDefault="00F503EA" w:rsidP="00160F9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sectPr w:rsidR="00F503EA" w:rsidRPr="002E78A5">
      <w:footerReference w:type="default" r:id="rId8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3BE87" w14:textId="77777777" w:rsidR="00DC3B61" w:rsidRDefault="00DC3B61" w:rsidP="003D12FC">
      <w:r>
        <w:separator/>
      </w:r>
    </w:p>
  </w:endnote>
  <w:endnote w:type="continuationSeparator" w:id="0">
    <w:p w14:paraId="1BF296EA" w14:textId="77777777" w:rsidR="00DC3B61" w:rsidRDefault="00DC3B61" w:rsidP="003D1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1842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6ADF4" w14:textId="3050D060" w:rsidR="003D12FC" w:rsidRDefault="003D12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42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EC74801" w14:textId="77777777" w:rsidR="003D12FC" w:rsidRDefault="003D12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B72C46" w14:textId="77777777" w:rsidR="00DC3B61" w:rsidRDefault="00DC3B61" w:rsidP="003D12FC">
      <w:r>
        <w:separator/>
      </w:r>
    </w:p>
  </w:footnote>
  <w:footnote w:type="continuationSeparator" w:id="0">
    <w:p w14:paraId="149B7D52" w14:textId="77777777" w:rsidR="00DC3B61" w:rsidRDefault="00DC3B61" w:rsidP="003D1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61BBA"/>
    <w:multiLevelType w:val="hybridMultilevel"/>
    <w:tmpl w:val="D7043DFE"/>
    <w:lvl w:ilvl="0" w:tplc="084EE6F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212839"/>
    <w:multiLevelType w:val="hybridMultilevel"/>
    <w:tmpl w:val="7EEA5E22"/>
    <w:lvl w:ilvl="0" w:tplc="2D0C72AC">
      <w:start w:val="1"/>
      <w:numFmt w:val="bullet"/>
      <w:lvlText w:val="•"/>
      <w:lvlJc w:val="left"/>
      <w:pPr>
        <w:ind w:left="420" w:hanging="420"/>
      </w:pPr>
      <w:rPr>
        <w:rFonts w:ascii="Microsoft YaHei" w:eastAsia="Microsoft YaHei" w:hAnsi="Microsoft YaHei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CC74EA9"/>
    <w:multiLevelType w:val="hybridMultilevel"/>
    <w:tmpl w:val="CC4AB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1B16BF"/>
    <w:multiLevelType w:val="hybridMultilevel"/>
    <w:tmpl w:val="3DF0A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305E74"/>
    <w:multiLevelType w:val="hybridMultilevel"/>
    <w:tmpl w:val="B3E6FDE0"/>
    <w:lvl w:ilvl="0" w:tplc="2D0C72AC">
      <w:start w:val="1"/>
      <w:numFmt w:val="bullet"/>
      <w:lvlText w:val="•"/>
      <w:lvlJc w:val="left"/>
      <w:pPr>
        <w:ind w:left="1140" w:hanging="360"/>
      </w:pPr>
      <w:rPr>
        <w:rFonts w:ascii="Microsoft YaHei" w:eastAsia="Microsoft YaHei" w:hAnsi="Microsoft YaHei" w:hint="eastAsia"/>
      </w:rPr>
    </w:lvl>
    <w:lvl w:ilvl="1" w:tplc="2000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5">
    <w:nsid w:val="236F0D09"/>
    <w:multiLevelType w:val="hybridMultilevel"/>
    <w:tmpl w:val="76228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EE39A5"/>
    <w:multiLevelType w:val="hybridMultilevel"/>
    <w:tmpl w:val="5A1C79F6"/>
    <w:lvl w:ilvl="0" w:tplc="2D0C72AC">
      <w:start w:val="1"/>
      <w:numFmt w:val="bullet"/>
      <w:lvlText w:val="•"/>
      <w:lvlJc w:val="left"/>
      <w:pPr>
        <w:ind w:left="420" w:hanging="420"/>
      </w:pPr>
      <w:rPr>
        <w:rFonts w:ascii="Microsoft YaHei" w:eastAsia="Microsoft YaHei" w:hAnsi="Microsoft YaHei" w:hint="eastAsia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BCF4E37"/>
    <w:multiLevelType w:val="hybridMultilevel"/>
    <w:tmpl w:val="D6145C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72F3C"/>
    <w:multiLevelType w:val="hybridMultilevel"/>
    <w:tmpl w:val="B4D60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BD5571"/>
    <w:multiLevelType w:val="hybridMultilevel"/>
    <w:tmpl w:val="3DF0A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B26532"/>
    <w:multiLevelType w:val="hybridMultilevel"/>
    <w:tmpl w:val="D7823640"/>
    <w:lvl w:ilvl="0" w:tplc="0409000F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22064EA"/>
    <w:multiLevelType w:val="hybridMultilevel"/>
    <w:tmpl w:val="54B64162"/>
    <w:lvl w:ilvl="0" w:tplc="05387EB0">
      <w:start w:val="28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C10890"/>
    <w:multiLevelType w:val="hybridMultilevel"/>
    <w:tmpl w:val="35067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D37B96"/>
    <w:multiLevelType w:val="hybridMultilevel"/>
    <w:tmpl w:val="180CC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721467A"/>
    <w:multiLevelType w:val="hybridMultilevel"/>
    <w:tmpl w:val="D0201160"/>
    <w:lvl w:ilvl="0" w:tplc="084EE6F4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591158E"/>
    <w:multiLevelType w:val="hybridMultilevel"/>
    <w:tmpl w:val="DA7C65A6"/>
    <w:lvl w:ilvl="0" w:tplc="FFACFDB0">
      <w:start w:val="28"/>
      <w:numFmt w:val="decimal"/>
      <w:lvlText w:val="2%18."/>
      <w:lvlJc w:val="left"/>
      <w:pPr>
        <w:ind w:left="720" w:hanging="360"/>
      </w:pPr>
      <w:rPr>
        <w:rFonts w:hint="eastAsia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5"/>
  </w:num>
  <w:num w:numId="5">
    <w:abstractNumId w:val="12"/>
  </w:num>
  <w:num w:numId="6">
    <w:abstractNumId w:val="9"/>
  </w:num>
  <w:num w:numId="7">
    <w:abstractNumId w:val="2"/>
  </w:num>
  <w:num w:numId="8">
    <w:abstractNumId w:val="7"/>
  </w:num>
  <w:num w:numId="9">
    <w:abstractNumId w:val="3"/>
  </w:num>
  <w:num w:numId="10">
    <w:abstractNumId w:val="4"/>
  </w:num>
  <w:num w:numId="11">
    <w:abstractNumId w:val="13"/>
  </w:num>
  <w:num w:numId="12">
    <w:abstractNumId w:val="8"/>
  </w:num>
  <w:num w:numId="13">
    <w:abstractNumId w:val="14"/>
  </w:num>
  <w:num w:numId="14">
    <w:abstractNumId w:val="15"/>
  </w:num>
  <w:num w:numId="15">
    <w:abstractNumId w:val="11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D74"/>
    <w:rsid w:val="00007DAC"/>
    <w:rsid w:val="00033FF6"/>
    <w:rsid w:val="00052DD0"/>
    <w:rsid w:val="00070140"/>
    <w:rsid w:val="000D7663"/>
    <w:rsid w:val="00110232"/>
    <w:rsid w:val="00160F9D"/>
    <w:rsid w:val="00171E75"/>
    <w:rsid w:val="00212B71"/>
    <w:rsid w:val="002159BF"/>
    <w:rsid w:val="0024476A"/>
    <w:rsid w:val="002D42C8"/>
    <w:rsid w:val="002E78A5"/>
    <w:rsid w:val="00330604"/>
    <w:rsid w:val="00343EDC"/>
    <w:rsid w:val="003D12FC"/>
    <w:rsid w:val="003D45EE"/>
    <w:rsid w:val="0041146A"/>
    <w:rsid w:val="00413738"/>
    <w:rsid w:val="00455D93"/>
    <w:rsid w:val="0049477D"/>
    <w:rsid w:val="004A3D74"/>
    <w:rsid w:val="0054226B"/>
    <w:rsid w:val="00544419"/>
    <w:rsid w:val="005A0EBC"/>
    <w:rsid w:val="005A2AFB"/>
    <w:rsid w:val="00677C95"/>
    <w:rsid w:val="006F1B2E"/>
    <w:rsid w:val="00707538"/>
    <w:rsid w:val="007214E2"/>
    <w:rsid w:val="00764923"/>
    <w:rsid w:val="00766180"/>
    <w:rsid w:val="007A51AD"/>
    <w:rsid w:val="007C38E8"/>
    <w:rsid w:val="007C6799"/>
    <w:rsid w:val="007D0C97"/>
    <w:rsid w:val="007D0E5A"/>
    <w:rsid w:val="008916CA"/>
    <w:rsid w:val="008B38AE"/>
    <w:rsid w:val="0090219B"/>
    <w:rsid w:val="00960FC0"/>
    <w:rsid w:val="00974145"/>
    <w:rsid w:val="00993FFB"/>
    <w:rsid w:val="009F038C"/>
    <w:rsid w:val="00A36D3B"/>
    <w:rsid w:val="00A72418"/>
    <w:rsid w:val="00AB6ECB"/>
    <w:rsid w:val="00AF4C0D"/>
    <w:rsid w:val="00B123A2"/>
    <w:rsid w:val="00B41423"/>
    <w:rsid w:val="00B41CBD"/>
    <w:rsid w:val="00B7358A"/>
    <w:rsid w:val="00B742BD"/>
    <w:rsid w:val="00B749BD"/>
    <w:rsid w:val="00B87FBF"/>
    <w:rsid w:val="00BC6BE3"/>
    <w:rsid w:val="00BE6143"/>
    <w:rsid w:val="00D43E8A"/>
    <w:rsid w:val="00DC3B61"/>
    <w:rsid w:val="00DD7A0F"/>
    <w:rsid w:val="00E00E7D"/>
    <w:rsid w:val="00E21C47"/>
    <w:rsid w:val="00E66055"/>
    <w:rsid w:val="00E7209D"/>
    <w:rsid w:val="00EB22CA"/>
    <w:rsid w:val="00EE1336"/>
    <w:rsid w:val="00EE759F"/>
    <w:rsid w:val="00F20541"/>
    <w:rsid w:val="00F503EA"/>
    <w:rsid w:val="00F65A68"/>
    <w:rsid w:val="00FF2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E2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04"/>
    <w:rPr>
      <w:rFonts w:eastAsia="SimSun"/>
      <w:kern w:val="0"/>
      <w:sz w:val="24"/>
      <w:szCs w:val="24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6799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12F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2FC"/>
  </w:style>
  <w:style w:type="paragraph" w:styleId="Footer">
    <w:name w:val="footer"/>
    <w:basedOn w:val="Normal"/>
    <w:link w:val="FooterChar"/>
    <w:uiPriority w:val="99"/>
    <w:unhideWhenUsed/>
    <w:rsid w:val="003D12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2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0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604"/>
    <w:rPr>
      <w:rFonts w:eastAsia="SimSun"/>
      <w:kern w:val="0"/>
      <w:sz w:val="24"/>
      <w:szCs w:val="24"/>
      <w:lang w:val="fr-FR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C6799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D12FC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2FC"/>
  </w:style>
  <w:style w:type="paragraph" w:styleId="Footer">
    <w:name w:val="footer"/>
    <w:basedOn w:val="Normal"/>
    <w:link w:val="FooterChar"/>
    <w:uiPriority w:val="99"/>
    <w:unhideWhenUsed/>
    <w:rsid w:val="003D12F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hang</dc:creator>
  <cp:keywords/>
  <dc:description/>
  <cp:lastModifiedBy>Orillana, Shelou</cp:lastModifiedBy>
  <cp:revision>10</cp:revision>
  <dcterms:created xsi:type="dcterms:W3CDTF">2021-10-20T18:00:00Z</dcterms:created>
  <dcterms:modified xsi:type="dcterms:W3CDTF">2022-02-17T21:26:00Z</dcterms:modified>
</cp:coreProperties>
</file>